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D30F5" w14:textId="77777777" w:rsidR="007763AF" w:rsidRPr="00FC3378" w:rsidRDefault="007763AF" w:rsidP="007763AF">
      <w:pPr>
        <w:jc w:val="both"/>
        <w:rPr>
          <w:rFonts w:cs="Times New Roman"/>
          <w:b/>
          <w:sz w:val="22"/>
          <w:szCs w:val="22"/>
        </w:rPr>
      </w:pPr>
      <w:r w:rsidRPr="00FC3378">
        <w:rPr>
          <w:rFonts w:cs="Times New Roman" w:hint="eastAsia"/>
          <w:b/>
          <w:sz w:val="22"/>
          <w:szCs w:val="22"/>
        </w:rPr>
        <w:t>S</w:t>
      </w:r>
      <w:r>
        <w:rPr>
          <w:rFonts w:cs="Times New Roman"/>
          <w:b/>
          <w:sz w:val="22"/>
          <w:szCs w:val="22"/>
        </w:rPr>
        <w:t>3</w:t>
      </w:r>
      <w:r w:rsidRPr="00FC3378">
        <w:rPr>
          <w:rFonts w:cs="Times New Roman"/>
          <w:b/>
          <w:sz w:val="22"/>
          <w:szCs w:val="22"/>
        </w:rPr>
        <w:t xml:space="preserve"> Table. Taxonomic classifications of regional Z01rOTUs based on the SILVA database.</w:t>
      </w:r>
    </w:p>
    <w:p w14:paraId="4ADD30F6" w14:textId="5D066EBC" w:rsidR="007763AF" w:rsidRPr="00FC3378" w:rsidRDefault="007763AF" w:rsidP="007763AF">
      <w:pPr>
        <w:jc w:val="both"/>
        <w:rPr>
          <w:rFonts w:cs="Times New Roman"/>
          <w:sz w:val="22"/>
          <w:szCs w:val="22"/>
        </w:rPr>
      </w:pPr>
      <w:r w:rsidRPr="00FC3378">
        <w:rPr>
          <w:rFonts w:cs="Times New Roman"/>
          <w:sz w:val="22"/>
          <w:szCs w:val="22"/>
        </w:rPr>
        <w:t xml:space="preserve">Orders of </w:t>
      </w:r>
      <w:r w:rsidR="00F41DE6">
        <w:rPr>
          <w:rFonts w:cs="Times New Roman"/>
          <w:sz w:val="22"/>
          <w:szCs w:val="22"/>
        </w:rPr>
        <w:t xml:space="preserve">the </w:t>
      </w:r>
      <w:r w:rsidRPr="00FC3378">
        <w:rPr>
          <w:rFonts w:cs="Times New Roman"/>
          <w:sz w:val="22"/>
          <w:szCs w:val="22"/>
        </w:rPr>
        <w:t xml:space="preserve">four regional sequences of each Z01rOTU were </w:t>
      </w:r>
      <w:r w:rsidR="00E830DE">
        <w:rPr>
          <w:rFonts w:cs="Times New Roman"/>
          <w:sz w:val="22"/>
          <w:szCs w:val="22"/>
        </w:rPr>
        <w:t>based on</w:t>
      </w:r>
      <w:r w:rsidR="00E830DE" w:rsidRPr="00FC3378">
        <w:rPr>
          <w:rFonts w:cs="Times New Roman"/>
          <w:sz w:val="22"/>
          <w:szCs w:val="22"/>
        </w:rPr>
        <w:t xml:space="preserve"> </w:t>
      </w:r>
      <w:r w:rsidRPr="00FC3378">
        <w:rPr>
          <w:rFonts w:cs="Times New Roman"/>
          <w:sz w:val="22"/>
          <w:szCs w:val="22"/>
        </w:rPr>
        <w:t xml:space="preserve">the ranks D8 and D9 of the SILVA database. Any taxonomic information of lower </w:t>
      </w:r>
      <w:r w:rsidR="00CB5E58">
        <w:rPr>
          <w:rFonts w:cs="Times New Roman"/>
          <w:sz w:val="22"/>
          <w:szCs w:val="22"/>
        </w:rPr>
        <w:t xml:space="preserve">rank </w:t>
      </w:r>
      <w:r w:rsidRPr="00FC3378">
        <w:rPr>
          <w:rFonts w:cs="Times New Roman"/>
          <w:sz w:val="22"/>
          <w:szCs w:val="22"/>
        </w:rPr>
        <w:t xml:space="preserve">than </w:t>
      </w:r>
      <w:r w:rsidR="004F50D7">
        <w:rPr>
          <w:rFonts w:cs="Times New Roman"/>
          <w:sz w:val="22"/>
          <w:szCs w:val="22"/>
        </w:rPr>
        <w:t>“</w:t>
      </w:r>
      <w:r w:rsidRPr="00FC3378">
        <w:rPr>
          <w:rFonts w:cs="Times New Roman"/>
          <w:sz w:val="22"/>
          <w:szCs w:val="22"/>
        </w:rPr>
        <w:t>order</w:t>
      </w:r>
      <w:r w:rsidR="004F50D7">
        <w:rPr>
          <w:rFonts w:cs="Times New Roman"/>
          <w:sz w:val="22"/>
          <w:szCs w:val="22"/>
        </w:rPr>
        <w:t>”</w:t>
      </w:r>
      <w:r w:rsidRPr="00FC3378">
        <w:rPr>
          <w:rFonts w:cs="Times New Roman"/>
          <w:sz w:val="22"/>
          <w:szCs w:val="22"/>
        </w:rPr>
        <w:t xml:space="preserve"> was indicated in the columns of “Taxonomic data from ranks D10 and D11”.</w:t>
      </w:r>
      <w:r w:rsidRPr="00FC3378">
        <w:rPr>
          <w:rFonts w:cs="Times New Roman"/>
          <w:b/>
          <w:sz w:val="22"/>
          <w:szCs w:val="22"/>
        </w:rPr>
        <w:t xml:space="preserve"> </w:t>
      </w:r>
      <w:r w:rsidRPr="00FC3378">
        <w:rPr>
          <w:rFonts w:cs="Times New Roman"/>
          <w:sz w:val="22"/>
          <w:szCs w:val="22"/>
        </w:rPr>
        <w:t xml:space="preserve">The suborder Tylenchida appeared in rank D8 </w:t>
      </w:r>
      <w:r w:rsidR="00631FFC">
        <w:rPr>
          <w:rFonts w:cs="Times New Roman"/>
          <w:sz w:val="22"/>
          <w:szCs w:val="22"/>
        </w:rPr>
        <w:t xml:space="preserve">and </w:t>
      </w:r>
      <w:r w:rsidRPr="00FC3378">
        <w:rPr>
          <w:rFonts w:cs="Times New Roman"/>
          <w:sz w:val="22"/>
          <w:szCs w:val="22"/>
        </w:rPr>
        <w:t>was translated to the order Rhabditida. ND: No sequence data. NA: Not assigned.</w:t>
      </w:r>
    </w:p>
    <w:tbl>
      <w:tblPr>
        <w:tblStyle w:val="a8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2268"/>
      </w:tblGrid>
      <w:tr w:rsidR="007763AF" w:rsidRPr="00261DD8" w14:paraId="4ADD30F9" w14:textId="77777777" w:rsidTr="00DE1E50">
        <w:tc>
          <w:tcPr>
            <w:tcW w:w="1271" w:type="dxa"/>
          </w:tcPr>
          <w:p w14:paraId="4ADD30F7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5" w:type="dxa"/>
            <w:gridSpan w:val="4"/>
          </w:tcPr>
          <w:p w14:paraId="4ADD30F8" w14:textId="77777777" w:rsidR="007763AF" w:rsidRPr="0011731F" w:rsidRDefault="007763AF" w:rsidP="00DE1E50">
            <w:pPr>
              <w:rPr>
                <w:rFonts w:cs="Times New Roman"/>
                <w:b/>
                <w:sz w:val="21"/>
                <w:szCs w:val="21"/>
              </w:rPr>
            </w:pPr>
            <w:r w:rsidRPr="0011731F">
              <w:rPr>
                <w:rFonts w:cs="Times New Roman" w:hint="eastAsia"/>
                <w:b/>
                <w:sz w:val="21"/>
                <w:szCs w:val="21"/>
              </w:rPr>
              <w:t>O</w:t>
            </w:r>
            <w:r w:rsidRPr="0011731F">
              <w:rPr>
                <w:rFonts w:cs="Times New Roman"/>
                <w:b/>
                <w:sz w:val="21"/>
                <w:szCs w:val="21"/>
              </w:rPr>
              <w:t xml:space="preserve">rder from ranks D8 and </w:t>
            </w:r>
            <w:r>
              <w:rPr>
                <w:rFonts w:cs="Times New Roman"/>
                <w:b/>
                <w:sz w:val="21"/>
                <w:szCs w:val="21"/>
              </w:rPr>
              <w:t>D</w:t>
            </w:r>
            <w:r w:rsidRPr="0011731F">
              <w:rPr>
                <w:rFonts w:cs="Times New Roman"/>
                <w:b/>
                <w:sz w:val="21"/>
                <w:szCs w:val="21"/>
              </w:rPr>
              <w:t xml:space="preserve">9 in SILVA </w:t>
            </w:r>
            <w:r>
              <w:rPr>
                <w:rFonts w:cs="Times New Roman"/>
                <w:b/>
                <w:sz w:val="21"/>
                <w:szCs w:val="21"/>
              </w:rPr>
              <w:t>d</w:t>
            </w:r>
            <w:r w:rsidRPr="0011731F">
              <w:rPr>
                <w:rFonts w:cs="Times New Roman"/>
                <w:b/>
                <w:sz w:val="21"/>
                <w:szCs w:val="21"/>
              </w:rPr>
              <w:t>atabase</w:t>
            </w:r>
          </w:p>
        </w:tc>
      </w:tr>
      <w:tr w:rsidR="007763AF" w:rsidRPr="00261DD8" w14:paraId="4ADD30FF" w14:textId="77777777" w:rsidTr="00DE1E50">
        <w:tc>
          <w:tcPr>
            <w:tcW w:w="1271" w:type="dxa"/>
          </w:tcPr>
          <w:p w14:paraId="4ADD30FA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261DD8">
              <w:rPr>
                <w:rFonts w:cs="Times New Roman"/>
                <w:sz w:val="21"/>
                <w:szCs w:val="21"/>
              </w:rPr>
              <w:t>rOTU</w:t>
            </w:r>
            <w:r>
              <w:rPr>
                <w:rFonts w:cs="Times New Roman"/>
                <w:sz w:val="21"/>
                <w:szCs w:val="21"/>
              </w:rPr>
              <w:t xml:space="preserve"> name</w:t>
            </w:r>
          </w:p>
        </w:tc>
        <w:tc>
          <w:tcPr>
            <w:tcW w:w="1985" w:type="dxa"/>
          </w:tcPr>
          <w:p w14:paraId="4ADD30FB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1</w:t>
            </w:r>
          </w:p>
        </w:tc>
        <w:tc>
          <w:tcPr>
            <w:tcW w:w="2126" w:type="dxa"/>
          </w:tcPr>
          <w:p w14:paraId="4ADD30FC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2</w:t>
            </w:r>
          </w:p>
        </w:tc>
        <w:tc>
          <w:tcPr>
            <w:tcW w:w="2126" w:type="dxa"/>
          </w:tcPr>
          <w:p w14:paraId="4ADD30FD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3</w:t>
            </w:r>
          </w:p>
        </w:tc>
        <w:tc>
          <w:tcPr>
            <w:tcW w:w="2268" w:type="dxa"/>
          </w:tcPr>
          <w:p w14:paraId="4ADD30FE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4</w:t>
            </w:r>
          </w:p>
        </w:tc>
      </w:tr>
      <w:tr w:rsidR="007763AF" w:rsidRPr="00261DD8" w14:paraId="4ADD3105" w14:textId="77777777" w:rsidTr="00DE1E50">
        <w:tc>
          <w:tcPr>
            <w:tcW w:w="1271" w:type="dxa"/>
          </w:tcPr>
          <w:p w14:paraId="4ADD3100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1</w:t>
            </w:r>
          </w:p>
        </w:tc>
        <w:tc>
          <w:tcPr>
            <w:tcW w:w="1985" w:type="dxa"/>
          </w:tcPr>
          <w:p w14:paraId="4ADD3101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02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03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268" w:type="dxa"/>
          </w:tcPr>
          <w:p w14:paraId="4ADD3104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7763AF" w:rsidRPr="00261DD8" w14:paraId="4ADD310B" w14:textId="77777777" w:rsidTr="00DE1E50">
        <w:tc>
          <w:tcPr>
            <w:tcW w:w="1271" w:type="dxa"/>
          </w:tcPr>
          <w:p w14:paraId="4ADD3106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2</w:t>
            </w:r>
          </w:p>
        </w:tc>
        <w:tc>
          <w:tcPr>
            <w:tcW w:w="1985" w:type="dxa"/>
          </w:tcPr>
          <w:p w14:paraId="4ADD3107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08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09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268" w:type="dxa"/>
          </w:tcPr>
          <w:p w14:paraId="4ADD310A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7763AF" w:rsidRPr="00261DD8" w14:paraId="4ADD3111" w14:textId="77777777" w:rsidTr="00DE1E50">
        <w:tc>
          <w:tcPr>
            <w:tcW w:w="1271" w:type="dxa"/>
          </w:tcPr>
          <w:p w14:paraId="4ADD310C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3</w:t>
            </w:r>
          </w:p>
        </w:tc>
        <w:tc>
          <w:tcPr>
            <w:tcW w:w="1985" w:type="dxa"/>
          </w:tcPr>
          <w:p w14:paraId="4ADD310D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0E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0F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268" w:type="dxa"/>
          </w:tcPr>
          <w:p w14:paraId="4ADD3110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7763AF" w:rsidRPr="00261DD8" w14:paraId="4ADD3117" w14:textId="77777777" w:rsidTr="00DE1E50">
        <w:tc>
          <w:tcPr>
            <w:tcW w:w="1271" w:type="dxa"/>
          </w:tcPr>
          <w:p w14:paraId="4ADD3112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4</w:t>
            </w:r>
          </w:p>
        </w:tc>
        <w:tc>
          <w:tcPr>
            <w:tcW w:w="1985" w:type="dxa"/>
          </w:tcPr>
          <w:p w14:paraId="4ADD3113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14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15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268" w:type="dxa"/>
          </w:tcPr>
          <w:p w14:paraId="4ADD3116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7763AF" w:rsidRPr="00261DD8" w14:paraId="4ADD311D" w14:textId="77777777" w:rsidTr="00DE1E50">
        <w:tc>
          <w:tcPr>
            <w:tcW w:w="1271" w:type="dxa"/>
          </w:tcPr>
          <w:p w14:paraId="4ADD3118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5</w:t>
            </w:r>
          </w:p>
        </w:tc>
        <w:tc>
          <w:tcPr>
            <w:tcW w:w="1985" w:type="dxa"/>
          </w:tcPr>
          <w:p w14:paraId="4ADD3119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1A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1B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268" w:type="dxa"/>
          </w:tcPr>
          <w:p w14:paraId="4ADD311C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7763AF" w:rsidRPr="00261DD8" w14:paraId="4ADD3123" w14:textId="77777777" w:rsidTr="00DE1E50">
        <w:tc>
          <w:tcPr>
            <w:tcW w:w="1271" w:type="dxa"/>
          </w:tcPr>
          <w:p w14:paraId="4ADD311E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6</w:t>
            </w:r>
          </w:p>
        </w:tc>
        <w:tc>
          <w:tcPr>
            <w:tcW w:w="1985" w:type="dxa"/>
          </w:tcPr>
          <w:p w14:paraId="4ADD311F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20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21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268" w:type="dxa"/>
          </w:tcPr>
          <w:p w14:paraId="4ADD3122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7763AF" w:rsidRPr="00261DD8" w14:paraId="4ADD3129" w14:textId="77777777" w:rsidTr="00DE1E50">
        <w:tc>
          <w:tcPr>
            <w:tcW w:w="1271" w:type="dxa"/>
          </w:tcPr>
          <w:p w14:paraId="4ADD3124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7</w:t>
            </w:r>
          </w:p>
        </w:tc>
        <w:tc>
          <w:tcPr>
            <w:tcW w:w="1985" w:type="dxa"/>
          </w:tcPr>
          <w:p w14:paraId="4ADD3125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26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27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268" w:type="dxa"/>
          </w:tcPr>
          <w:p w14:paraId="4ADD3128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7763AF" w:rsidRPr="00261DD8" w14:paraId="4ADD312F" w14:textId="77777777" w:rsidTr="00DE1E50">
        <w:tc>
          <w:tcPr>
            <w:tcW w:w="1271" w:type="dxa"/>
          </w:tcPr>
          <w:p w14:paraId="4ADD312A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8</w:t>
            </w:r>
          </w:p>
        </w:tc>
        <w:tc>
          <w:tcPr>
            <w:tcW w:w="1985" w:type="dxa"/>
          </w:tcPr>
          <w:p w14:paraId="4ADD312B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2C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2D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268" w:type="dxa"/>
          </w:tcPr>
          <w:p w14:paraId="4ADD312E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7763AF" w:rsidRPr="00261DD8" w14:paraId="4ADD3135" w14:textId="77777777" w:rsidTr="00DE1E50">
        <w:tc>
          <w:tcPr>
            <w:tcW w:w="1271" w:type="dxa"/>
          </w:tcPr>
          <w:p w14:paraId="4ADD3130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9</w:t>
            </w:r>
          </w:p>
        </w:tc>
        <w:tc>
          <w:tcPr>
            <w:tcW w:w="1985" w:type="dxa"/>
          </w:tcPr>
          <w:p w14:paraId="4ADD3131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32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33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2268" w:type="dxa"/>
          </w:tcPr>
          <w:p w14:paraId="4ADD3134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7763AF" w:rsidRPr="00261DD8" w14:paraId="4ADD313B" w14:textId="77777777" w:rsidTr="00DE1E50">
        <w:tc>
          <w:tcPr>
            <w:tcW w:w="1271" w:type="dxa"/>
          </w:tcPr>
          <w:p w14:paraId="4ADD3136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0</w:t>
            </w:r>
          </w:p>
        </w:tc>
        <w:tc>
          <w:tcPr>
            <w:tcW w:w="1985" w:type="dxa"/>
          </w:tcPr>
          <w:p w14:paraId="4ADD3137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38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39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268" w:type="dxa"/>
          </w:tcPr>
          <w:p w14:paraId="4ADD313A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7763AF" w:rsidRPr="00261DD8" w14:paraId="4ADD3141" w14:textId="77777777" w:rsidTr="00DE1E50">
        <w:tc>
          <w:tcPr>
            <w:tcW w:w="1271" w:type="dxa"/>
          </w:tcPr>
          <w:p w14:paraId="4ADD313C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1</w:t>
            </w:r>
          </w:p>
        </w:tc>
        <w:tc>
          <w:tcPr>
            <w:tcW w:w="1985" w:type="dxa"/>
          </w:tcPr>
          <w:p w14:paraId="4ADD313D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3E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126" w:type="dxa"/>
          </w:tcPr>
          <w:p w14:paraId="4ADD313F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2268" w:type="dxa"/>
          </w:tcPr>
          <w:p w14:paraId="4ADD3140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7763AF" w:rsidRPr="00261DD8" w14:paraId="4ADD3147" w14:textId="77777777" w:rsidTr="00DE1E50">
        <w:tc>
          <w:tcPr>
            <w:tcW w:w="1271" w:type="dxa"/>
          </w:tcPr>
          <w:p w14:paraId="4ADD3142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2</w:t>
            </w:r>
          </w:p>
        </w:tc>
        <w:tc>
          <w:tcPr>
            <w:tcW w:w="1985" w:type="dxa"/>
          </w:tcPr>
          <w:p w14:paraId="4ADD3143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44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45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268" w:type="dxa"/>
          </w:tcPr>
          <w:p w14:paraId="4ADD3146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7763AF" w:rsidRPr="00261DD8" w14:paraId="4ADD314D" w14:textId="77777777" w:rsidTr="00DE1E50">
        <w:tc>
          <w:tcPr>
            <w:tcW w:w="1271" w:type="dxa"/>
          </w:tcPr>
          <w:p w14:paraId="4ADD3148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3</w:t>
            </w:r>
          </w:p>
        </w:tc>
        <w:tc>
          <w:tcPr>
            <w:tcW w:w="1985" w:type="dxa"/>
          </w:tcPr>
          <w:p w14:paraId="4ADD3149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4A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126" w:type="dxa"/>
          </w:tcPr>
          <w:p w14:paraId="4ADD314B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2268" w:type="dxa"/>
          </w:tcPr>
          <w:p w14:paraId="4ADD314C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7763AF" w:rsidRPr="00261DD8" w14:paraId="4ADD3153" w14:textId="77777777" w:rsidTr="00DE1E50">
        <w:tc>
          <w:tcPr>
            <w:tcW w:w="1271" w:type="dxa"/>
          </w:tcPr>
          <w:p w14:paraId="4ADD314E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4</w:t>
            </w:r>
          </w:p>
        </w:tc>
        <w:tc>
          <w:tcPr>
            <w:tcW w:w="1985" w:type="dxa"/>
          </w:tcPr>
          <w:p w14:paraId="4ADD314F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50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51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268" w:type="dxa"/>
          </w:tcPr>
          <w:p w14:paraId="4ADD3152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7763AF" w:rsidRPr="00261DD8" w14:paraId="4ADD3159" w14:textId="77777777" w:rsidTr="00DE1E50">
        <w:tc>
          <w:tcPr>
            <w:tcW w:w="1271" w:type="dxa"/>
          </w:tcPr>
          <w:p w14:paraId="4ADD3154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5</w:t>
            </w:r>
          </w:p>
        </w:tc>
        <w:tc>
          <w:tcPr>
            <w:tcW w:w="1985" w:type="dxa"/>
          </w:tcPr>
          <w:p w14:paraId="4ADD3155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Araeolaimida</w:t>
            </w:r>
          </w:p>
        </w:tc>
        <w:tc>
          <w:tcPr>
            <w:tcW w:w="2126" w:type="dxa"/>
          </w:tcPr>
          <w:p w14:paraId="4ADD3156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Araeolaimida</w:t>
            </w:r>
          </w:p>
        </w:tc>
        <w:tc>
          <w:tcPr>
            <w:tcW w:w="2126" w:type="dxa"/>
          </w:tcPr>
          <w:p w14:paraId="4ADD3157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Araeolaimida</w:t>
            </w:r>
          </w:p>
        </w:tc>
        <w:tc>
          <w:tcPr>
            <w:tcW w:w="2268" w:type="dxa"/>
          </w:tcPr>
          <w:p w14:paraId="4ADD3158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Araeolaimida</w:t>
            </w:r>
          </w:p>
        </w:tc>
      </w:tr>
      <w:tr w:rsidR="007763AF" w:rsidRPr="00261DD8" w14:paraId="4ADD315F" w14:textId="77777777" w:rsidTr="00DE1E50">
        <w:tc>
          <w:tcPr>
            <w:tcW w:w="1271" w:type="dxa"/>
          </w:tcPr>
          <w:p w14:paraId="4ADD315A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6</w:t>
            </w:r>
          </w:p>
        </w:tc>
        <w:tc>
          <w:tcPr>
            <w:tcW w:w="1985" w:type="dxa"/>
          </w:tcPr>
          <w:p w14:paraId="4ADD315B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5C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5D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268" w:type="dxa"/>
          </w:tcPr>
          <w:p w14:paraId="4ADD315E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7763AF" w:rsidRPr="00261DD8" w14:paraId="4ADD3165" w14:textId="77777777" w:rsidTr="00DE1E50">
        <w:tc>
          <w:tcPr>
            <w:tcW w:w="1271" w:type="dxa"/>
          </w:tcPr>
          <w:p w14:paraId="4ADD3160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7</w:t>
            </w:r>
          </w:p>
        </w:tc>
        <w:tc>
          <w:tcPr>
            <w:tcW w:w="1985" w:type="dxa"/>
          </w:tcPr>
          <w:p w14:paraId="4ADD3161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62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63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268" w:type="dxa"/>
          </w:tcPr>
          <w:p w14:paraId="4ADD3164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7763AF" w:rsidRPr="00261DD8" w14:paraId="4ADD316B" w14:textId="77777777" w:rsidTr="00DE1E50">
        <w:tc>
          <w:tcPr>
            <w:tcW w:w="1271" w:type="dxa"/>
          </w:tcPr>
          <w:p w14:paraId="4ADD3166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8</w:t>
            </w:r>
          </w:p>
        </w:tc>
        <w:tc>
          <w:tcPr>
            <w:tcW w:w="1985" w:type="dxa"/>
          </w:tcPr>
          <w:p w14:paraId="4ADD3167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68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126" w:type="dxa"/>
          </w:tcPr>
          <w:p w14:paraId="4ADD3169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2268" w:type="dxa"/>
          </w:tcPr>
          <w:p w14:paraId="4ADD316A" w14:textId="77777777" w:rsidR="007763AF" w:rsidRPr="00551BB0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551BB0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7763AF" w:rsidRPr="00261DD8" w14:paraId="4ADD316E" w14:textId="77777777" w:rsidTr="00DE1E50">
        <w:tc>
          <w:tcPr>
            <w:tcW w:w="1271" w:type="dxa"/>
          </w:tcPr>
          <w:p w14:paraId="4ADD316C" w14:textId="77777777" w:rsidR="007763AF" w:rsidRPr="0028763A" w:rsidRDefault="007763AF" w:rsidP="00DE1E50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8505" w:type="dxa"/>
            <w:gridSpan w:val="4"/>
          </w:tcPr>
          <w:p w14:paraId="4ADD316D" w14:textId="5AD3087F" w:rsidR="007763AF" w:rsidRPr="0028763A" w:rsidRDefault="007763AF" w:rsidP="00DE1E50">
            <w:pPr>
              <w:rPr>
                <w:b/>
                <w:sz w:val="21"/>
                <w:szCs w:val="21"/>
              </w:rPr>
            </w:pPr>
            <w:r w:rsidRPr="0028763A">
              <w:rPr>
                <w:b/>
                <w:sz w:val="21"/>
                <w:szCs w:val="21"/>
              </w:rPr>
              <w:t xml:space="preserve">Taxonomic </w:t>
            </w:r>
            <w:r>
              <w:rPr>
                <w:b/>
                <w:sz w:val="21"/>
                <w:szCs w:val="21"/>
              </w:rPr>
              <w:t>data</w:t>
            </w:r>
            <w:r w:rsidRPr="0028763A">
              <w:rPr>
                <w:b/>
                <w:sz w:val="21"/>
                <w:szCs w:val="21"/>
              </w:rPr>
              <w:t xml:space="preserve"> from ranks D10 and D11</w:t>
            </w:r>
          </w:p>
        </w:tc>
      </w:tr>
      <w:tr w:rsidR="007763AF" w:rsidRPr="00261DD8" w14:paraId="4ADD3174" w14:textId="77777777" w:rsidTr="00DE1E50">
        <w:tc>
          <w:tcPr>
            <w:tcW w:w="1271" w:type="dxa"/>
          </w:tcPr>
          <w:p w14:paraId="4ADD316F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 w:rsidRPr="00261DD8">
              <w:rPr>
                <w:rFonts w:cs="Times New Roman"/>
                <w:sz w:val="21"/>
                <w:szCs w:val="21"/>
              </w:rPr>
              <w:t>rOTU</w:t>
            </w:r>
            <w:r>
              <w:rPr>
                <w:rFonts w:cs="Times New Roman"/>
                <w:sz w:val="21"/>
                <w:szCs w:val="21"/>
              </w:rPr>
              <w:t xml:space="preserve"> name</w:t>
            </w:r>
          </w:p>
        </w:tc>
        <w:tc>
          <w:tcPr>
            <w:tcW w:w="1985" w:type="dxa"/>
          </w:tcPr>
          <w:p w14:paraId="4ADD3170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1</w:t>
            </w:r>
          </w:p>
        </w:tc>
        <w:tc>
          <w:tcPr>
            <w:tcW w:w="2126" w:type="dxa"/>
          </w:tcPr>
          <w:p w14:paraId="4ADD3171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2</w:t>
            </w:r>
          </w:p>
        </w:tc>
        <w:tc>
          <w:tcPr>
            <w:tcW w:w="2126" w:type="dxa"/>
          </w:tcPr>
          <w:p w14:paraId="4ADD3172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3</w:t>
            </w:r>
          </w:p>
        </w:tc>
        <w:tc>
          <w:tcPr>
            <w:tcW w:w="2268" w:type="dxa"/>
          </w:tcPr>
          <w:p w14:paraId="4ADD3173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4</w:t>
            </w:r>
          </w:p>
        </w:tc>
      </w:tr>
      <w:tr w:rsidR="007763AF" w:rsidRPr="00261DD8" w14:paraId="4ADD317A" w14:textId="77777777" w:rsidTr="00DE1E50">
        <w:tc>
          <w:tcPr>
            <w:tcW w:w="1271" w:type="dxa"/>
          </w:tcPr>
          <w:p w14:paraId="4ADD3175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1</w:t>
            </w:r>
          </w:p>
        </w:tc>
        <w:tc>
          <w:tcPr>
            <w:tcW w:w="1985" w:type="dxa"/>
          </w:tcPr>
          <w:p w14:paraId="4ADD3176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77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Mesocriconema xenoplax</w:t>
            </w:r>
          </w:p>
        </w:tc>
        <w:tc>
          <w:tcPr>
            <w:tcW w:w="2126" w:type="dxa"/>
          </w:tcPr>
          <w:p w14:paraId="4ADD3178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268" w:type="dxa"/>
          </w:tcPr>
          <w:p w14:paraId="4ADD3179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Mesocriconema xenoplax</w:t>
            </w:r>
          </w:p>
        </w:tc>
      </w:tr>
      <w:tr w:rsidR="007763AF" w:rsidRPr="00261DD8" w14:paraId="4ADD3180" w14:textId="77777777" w:rsidTr="00DE1E50">
        <w:tc>
          <w:tcPr>
            <w:tcW w:w="1271" w:type="dxa"/>
          </w:tcPr>
          <w:p w14:paraId="4ADD317B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2</w:t>
            </w:r>
          </w:p>
        </w:tc>
        <w:tc>
          <w:tcPr>
            <w:tcW w:w="1985" w:type="dxa"/>
          </w:tcPr>
          <w:p w14:paraId="4ADD317C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126" w:type="dxa"/>
          </w:tcPr>
          <w:p w14:paraId="4ADD317D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126" w:type="dxa"/>
          </w:tcPr>
          <w:p w14:paraId="4ADD317E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268" w:type="dxa"/>
          </w:tcPr>
          <w:p w14:paraId="4ADD317F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86" w14:textId="77777777" w:rsidTr="00DE1E50">
        <w:tc>
          <w:tcPr>
            <w:tcW w:w="1271" w:type="dxa"/>
          </w:tcPr>
          <w:p w14:paraId="4ADD3181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3</w:t>
            </w:r>
          </w:p>
        </w:tc>
        <w:tc>
          <w:tcPr>
            <w:tcW w:w="1985" w:type="dxa"/>
          </w:tcPr>
          <w:p w14:paraId="4ADD3182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83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84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268" w:type="dxa"/>
          </w:tcPr>
          <w:p w14:paraId="4ADD3185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8C" w14:textId="77777777" w:rsidTr="00DE1E50">
        <w:tc>
          <w:tcPr>
            <w:tcW w:w="1271" w:type="dxa"/>
          </w:tcPr>
          <w:p w14:paraId="4ADD3187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4</w:t>
            </w:r>
          </w:p>
        </w:tc>
        <w:tc>
          <w:tcPr>
            <w:tcW w:w="1985" w:type="dxa"/>
          </w:tcPr>
          <w:p w14:paraId="4ADD3188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126" w:type="dxa"/>
          </w:tcPr>
          <w:p w14:paraId="4ADD3189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ematoda environmental sample</w:t>
            </w:r>
          </w:p>
        </w:tc>
        <w:tc>
          <w:tcPr>
            <w:tcW w:w="2126" w:type="dxa"/>
          </w:tcPr>
          <w:p w14:paraId="4ADD318A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268" w:type="dxa"/>
          </w:tcPr>
          <w:p w14:paraId="4ADD318B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92" w14:textId="77777777" w:rsidTr="00DE1E50">
        <w:tc>
          <w:tcPr>
            <w:tcW w:w="1271" w:type="dxa"/>
          </w:tcPr>
          <w:p w14:paraId="4ADD318D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lastRenderedPageBreak/>
              <w:t>Z</w:t>
            </w:r>
            <w:r>
              <w:rPr>
                <w:rFonts w:cs="Times New Roman"/>
                <w:sz w:val="21"/>
                <w:szCs w:val="21"/>
              </w:rPr>
              <w:t>01rOTU05</w:t>
            </w:r>
          </w:p>
        </w:tc>
        <w:tc>
          <w:tcPr>
            <w:tcW w:w="1985" w:type="dxa"/>
          </w:tcPr>
          <w:p w14:paraId="4ADD318E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Paratrichodorus allius</w:t>
            </w:r>
          </w:p>
        </w:tc>
        <w:tc>
          <w:tcPr>
            <w:tcW w:w="2126" w:type="dxa"/>
          </w:tcPr>
          <w:p w14:paraId="4ADD318F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Paratrichodorus porosus</w:t>
            </w:r>
          </w:p>
        </w:tc>
        <w:tc>
          <w:tcPr>
            <w:tcW w:w="2126" w:type="dxa"/>
          </w:tcPr>
          <w:p w14:paraId="4ADD3190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Paratrichodorus porosus</w:t>
            </w:r>
          </w:p>
        </w:tc>
        <w:tc>
          <w:tcPr>
            <w:tcW w:w="2268" w:type="dxa"/>
          </w:tcPr>
          <w:p w14:paraId="4ADD3191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Paratrichodorus porosus</w:t>
            </w:r>
          </w:p>
        </w:tc>
      </w:tr>
      <w:tr w:rsidR="007763AF" w:rsidRPr="00261DD8" w14:paraId="4ADD3198" w14:textId="77777777" w:rsidTr="00DE1E50">
        <w:tc>
          <w:tcPr>
            <w:tcW w:w="1271" w:type="dxa"/>
          </w:tcPr>
          <w:p w14:paraId="4ADD3193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6</w:t>
            </w:r>
          </w:p>
        </w:tc>
        <w:tc>
          <w:tcPr>
            <w:tcW w:w="1985" w:type="dxa"/>
          </w:tcPr>
          <w:p w14:paraId="4ADD3194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95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Boleodorus thylactus</w:t>
            </w:r>
          </w:p>
        </w:tc>
        <w:tc>
          <w:tcPr>
            <w:tcW w:w="2126" w:type="dxa"/>
          </w:tcPr>
          <w:p w14:paraId="4ADD3196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Boleodorus thylactus</w:t>
            </w:r>
          </w:p>
        </w:tc>
        <w:tc>
          <w:tcPr>
            <w:tcW w:w="2268" w:type="dxa"/>
          </w:tcPr>
          <w:p w14:paraId="4ADD3197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Boleodorus thylactus</w:t>
            </w:r>
          </w:p>
        </w:tc>
      </w:tr>
      <w:tr w:rsidR="007763AF" w:rsidRPr="00261DD8" w14:paraId="4ADD319E" w14:textId="77777777" w:rsidTr="00DE1E50">
        <w:tc>
          <w:tcPr>
            <w:tcW w:w="1271" w:type="dxa"/>
          </w:tcPr>
          <w:p w14:paraId="4ADD3199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7</w:t>
            </w:r>
          </w:p>
        </w:tc>
        <w:tc>
          <w:tcPr>
            <w:tcW w:w="1985" w:type="dxa"/>
          </w:tcPr>
          <w:p w14:paraId="4ADD319A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9B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Tylencholaimus mirabilis</w:t>
            </w:r>
          </w:p>
        </w:tc>
        <w:tc>
          <w:tcPr>
            <w:tcW w:w="2126" w:type="dxa"/>
          </w:tcPr>
          <w:p w14:paraId="4ADD319C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268" w:type="dxa"/>
          </w:tcPr>
          <w:p w14:paraId="4ADD319D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Proleptonchus weischeri</w:t>
            </w:r>
          </w:p>
        </w:tc>
      </w:tr>
      <w:tr w:rsidR="007763AF" w:rsidRPr="00261DD8" w14:paraId="4ADD31A4" w14:textId="77777777" w:rsidTr="00DE1E50">
        <w:tc>
          <w:tcPr>
            <w:tcW w:w="1271" w:type="dxa"/>
          </w:tcPr>
          <w:p w14:paraId="4ADD319F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8</w:t>
            </w:r>
          </w:p>
        </w:tc>
        <w:tc>
          <w:tcPr>
            <w:tcW w:w="1985" w:type="dxa"/>
          </w:tcPr>
          <w:p w14:paraId="4ADD31A0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126" w:type="dxa"/>
          </w:tcPr>
          <w:p w14:paraId="4ADD31A1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A2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268" w:type="dxa"/>
          </w:tcPr>
          <w:p w14:paraId="4ADD31A3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AA" w14:textId="77777777" w:rsidTr="00DE1E50">
        <w:tc>
          <w:tcPr>
            <w:tcW w:w="1271" w:type="dxa"/>
          </w:tcPr>
          <w:p w14:paraId="4ADD31A5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9</w:t>
            </w:r>
          </w:p>
        </w:tc>
        <w:tc>
          <w:tcPr>
            <w:tcW w:w="1985" w:type="dxa"/>
          </w:tcPr>
          <w:p w14:paraId="4ADD31A6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Diphtherophora obesus</w:t>
            </w:r>
          </w:p>
        </w:tc>
        <w:tc>
          <w:tcPr>
            <w:tcW w:w="2126" w:type="dxa"/>
          </w:tcPr>
          <w:p w14:paraId="4ADD31A7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A8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D</w:t>
            </w:r>
          </w:p>
        </w:tc>
        <w:tc>
          <w:tcPr>
            <w:tcW w:w="2268" w:type="dxa"/>
          </w:tcPr>
          <w:p w14:paraId="4ADD31A9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B0" w14:textId="77777777" w:rsidTr="00DE1E50">
        <w:tc>
          <w:tcPr>
            <w:tcW w:w="1271" w:type="dxa"/>
          </w:tcPr>
          <w:p w14:paraId="4ADD31AB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0</w:t>
            </w:r>
          </w:p>
        </w:tc>
        <w:tc>
          <w:tcPr>
            <w:tcW w:w="1985" w:type="dxa"/>
          </w:tcPr>
          <w:p w14:paraId="4ADD31AC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AD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crobeles ciliatus</w:t>
            </w:r>
          </w:p>
        </w:tc>
        <w:tc>
          <w:tcPr>
            <w:tcW w:w="2126" w:type="dxa"/>
          </w:tcPr>
          <w:p w14:paraId="4ADD31AE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268" w:type="dxa"/>
          </w:tcPr>
          <w:p w14:paraId="4ADD31AF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B6" w14:textId="77777777" w:rsidTr="00DE1E50">
        <w:tc>
          <w:tcPr>
            <w:tcW w:w="1271" w:type="dxa"/>
          </w:tcPr>
          <w:p w14:paraId="4ADD31B1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1</w:t>
            </w:r>
          </w:p>
        </w:tc>
        <w:tc>
          <w:tcPr>
            <w:tcW w:w="1985" w:type="dxa"/>
          </w:tcPr>
          <w:p w14:paraId="4ADD31B2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B3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B4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268" w:type="dxa"/>
          </w:tcPr>
          <w:p w14:paraId="4ADD31B5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Basiria duplexa</w:t>
            </w:r>
          </w:p>
        </w:tc>
      </w:tr>
      <w:tr w:rsidR="007763AF" w:rsidRPr="00261DD8" w14:paraId="4ADD31BC" w14:textId="77777777" w:rsidTr="00DE1E50">
        <w:tc>
          <w:tcPr>
            <w:tcW w:w="1271" w:type="dxa"/>
          </w:tcPr>
          <w:p w14:paraId="4ADD31B7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2</w:t>
            </w:r>
          </w:p>
        </w:tc>
        <w:tc>
          <w:tcPr>
            <w:tcW w:w="1985" w:type="dxa"/>
          </w:tcPr>
          <w:p w14:paraId="4ADD31B8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Phaseoleae environmental sample</w:t>
            </w:r>
          </w:p>
        </w:tc>
        <w:tc>
          <w:tcPr>
            <w:tcW w:w="2126" w:type="dxa"/>
          </w:tcPr>
          <w:p w14:paraId="4ADD31B9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Schizomidae environmental sample</w:t>
            </w:r>
          </w:p>
        </w:tc>
        <w:tc>
          <w:tcPr>
            <w:tcW w:w="2126" w:type="dxa"/>
          </w:tcPr>
          <w:p w14:paraId="4ADD31BA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Schizomidae environmental sample</w:t>
            </w:r>
          </w:p>
        </w:tc>
        <w:tc>
          <w:tcPr>
            <w:tcW w:w="2268" w:type="dxa"/>
          </w:tcPr>
          <w:p w14:paraId="4ADD31BB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</w:tr>
      <w:tr w:rsidR="007763AF" w:rsidRPr="00261DD8" w14:paraId="4ADD31C2" w14:textId="77777777" w:rsidTr="00DE1E50">
        <w:tc>
          <w:tcPr>
            <w:tcW w:w="1271" w:type="dxa"/>
          </w:tcPr>
          <w:p w14:paraId="4ADD31BD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3</w:t>
            </w:r>
          </w:p>
        </w:tc>
        <w:tc>
          <w:tcPr>
            <w:tcW w:w="1985" w:type="dxa"/>
          </w:tcPr>
          <w:p w14:paraId="4ADD31BE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126" w:type="dxa"/>
          </w:tcPr>
          <w:p w14:paraId="4ADD31BF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ematoda environmental sample</w:t>
            </w:r>
          </w:p>
        </w:tc>
        <w:tc>
          <w:tcPr>
            <w:tcW w:w="2126" w:type="dxa"/>
          </w:tcPr>
          <w:p w14:paraId="4ADD31C0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268" w:type="dxa"/>
          </w:tcPr>
          <w:p w14:paraId="4ADD31C1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</w:tr>
      <w:tr w:rsidR="007763AF" w:rsidRPr="00261DD8" w14:paraId="4ADD31C8" w14:textId="77777777" w:rsidTr="00DE1E50">
        <w:tc>
          <w:tcPr>
            <w:tcW w:w="1271" w:type="dxa"/>
          </w:tcPr>
          <w:p w14:paraId="4ADD31C3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4</w:t>
            </w:r>
          </w:p>
        </w:tc>
        <w:tc>
          <w:tcPr>
            <w:tcW w:w="1985" w:type="dxa"/>
          </w:tcPr>
          <w:p w14:paraId="4ADD31C4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C5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C6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ematoda environmental sample</w:t>
            </w:r>
          </w:p>
        </w:tc>
        <w:tc>
          <w:tcPr>
            <w:tcW w:w="2268" w:type="dxa"/>
          </w:tcPr>
          <w:p w14:paraId="4ADD31C7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CE" w14:textId="77777777" w:rsidTr="00DE1E50">
        <w:tc>
          <w:tcPr>
            <w:tcW w:w="1271" w:type="dxa"/>
          </w:tcPr>
          <w:p w14:paraId="4ADD31C9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5</w:t>
            </w:r>
          </w:p>
        </w:tc>
        <w:tc>
          <w:tcPr>
            <w:tcW w:w="1985" w:type="dxa"/>
          </w:tcPr>
          <w:p w14:paraId="4ADD31CA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CB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Plectus sp.</w:t>
            </w:r>
          </w:p>
        </w:tc>
        <w:tc>
          <w:tcPr>
            <w:tcW w:w="2126" w:type="dxa"/>
          </w:tcPr>
          <w:p w14:paraId="4ADD31CC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268" w:type="dxa"/>
          </w:tcPr>
          <w:p w14:paraId="4ADD31CD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crobeloides buetschlii</w:t>
            </w:r>
          </w:p>
        </w:tc>
      </w:tr>
      <w:tr w:rsidR="007763AF" w:rsidRPr="00261DD8" w14:paraId="4ADD31D4" w14:textId="77777777" w:rsidTr="00DE1E50">
        <w:tc>
          <w:tcPr>
            <w:tcW w:w="1271" w:type="dxa"/>
          </w:tcPr>
          <w:p w14:paraId="4ADD31CF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6</w:t>
            </w:r>
          </w:p>
        </w:tc>
        <w:tc>
          <w:tcPr>
            <w:tcW w:w="1985" w:type="dxa"/>
          </w:tcPr>
          <w:p w14:paraId="4ADD31D0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Diphtherophora obesus</w:t>
            </w:r>
          </w:p>
        </w:tc>
        <w:tc>
          <w:tcPr>
            <w:tcW w:w="2126" w:type="dxa"/>
          </w:tcPr>
          <w:p w14:paraId="4ADD31D1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D2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268" w:type="dxa"/>
          </w:tcPr>
          <w:p w14:paraId="4ADD31D3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</w:tr>
      <w:tr w:rsidR="007763AF" w:rsidRPr="00261DD8" w14:paraId="4ADD31DA" w14:textId="77777777" w:rsidTr="00DE1E50">
        <w:tc>
          <w:tcPr>
            <w:tcW w:w="1271" w:type="dxa"/>
          </w:tcPr>
          <w:p w14:paraId="4ADD31D5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7</w:t>
            </w:r>
          </w:p>
        </w:tc>
        <w:tc>
          <w:tcPr>
            <w:tcW w:w="1985" w:type="dxa"/>
          </w:tcPr>
          <w:p w14:paraId="4ADD31D6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126" w:type="dxa"/>
          </w:tcPr>
          <w:p w14:paraId="4ADD31D7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126" w:type="dxa"/>
          </w:tcPr>
          <w:p w14:paraId="4ADD31D8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  <w:tc>
          <w:tcPr>
            <w:tcW w:w="2268" w:type="dxa"/>
          </w:tcPr>
          <w:p w14:paraId="4ADD31D9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Ambiguous_taxa</w:t>
            </w:r>
          </w:p>
        </w:tc>
      </w:tr>
      <w:tr w:rsidR="007763AF" w:rsidRPr="00261DD8" w14:paraId="4ADD31E0" w14:textId="77777777" w:rsidTr="00DE1E50">
        <w:tc>
          <w:tcPr>
            <w:tcW w:w="1271" w:type="dxa"/>
          </w:tcPr>
          <w:p w14:paraId="4ADD31DB" w14:textId="77777777" w:rsidR="007763AF" w:rsidRPr="00261DD8" w:rsidRDefault="007763AF" w:rsidP="00DE1E5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8</w:t>
            </w:r>
          </w:p>
        </w:tc>
        <w:tc>
          <w:tcPr>
            <w:tcW w:w="1985" w:type="dxa"/>
          </w:tcPr>
          <w:p w14:paraId="4ADD31DC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DD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126" w:type="dxa"/>
          </w:tcPr>
          <w:p w14:paraId="4ADD31DE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NA</w:t>
            </w:r>
          </w:p>
        </w:tc>
        <w:tc>
          <w:tcPr>
            <w:tcW w:w="2268" w:type="dxa"/>
          </w:tcPr>
          <w:p w14:paraId="4ADD31DF" w14:textId="77777777" w:rsidR="007763AF" w:rsidRPr="00551BB0" w:rsidRDefault="007763AF" w:rsidP="00DE1E50">
            <w:pPr>
              <w:rPr>
                <w:sz w:val="21"/>
                <w:szCs w:val="21"/>
              </w:rPr>
            </w:pPr>
            <w:r w:rsidRPr="00551BB0">
              <w:rPr>
                <w:sz w:val="21"/>
                <w:szCs w:val="21"/>
              </w:rPr>
              <w:t>Odontolaimus sp. OdLaSp1</w:t>
            </w:r>
          </w:p>
        </w:tc>
      </w:tr>
    </w:tbl>
    <w:p w14:paraId="4ADD31E1" w14:textId="5CE3D929" w:rsidR="007763AF" w:rsidRDefault="007763AF" w:rsidP="007763AF">
      <w:pPr>
        <w:rPr>
          <w:rFonts w:cs="Times New Roman"/>
          <w:b/>
          <w:szCs w:val="22"/>
        </w:rPr>
      </w:pPr>
    </w:p>
    <w:sectPr w:rsidR="007763AF" w:rsidSect="007E51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6EC24" w14:textId="77777777" w:rsidR="001337B5" w:rsidRDefault="001337B5">
      <w:r>
        <w:separator/>
      </w:r>
    </w:p>
  </w:endnote>
  <w:endnote w:type="continuationSeparator" w:id="0">
    <w:p w14:paraId="328808AE" w14:textId="77777777" w:rsidR="001337B5" w:rsidRDefault="00133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0" w14:textId="77777777" w:rsidR="00DE1E50" w:rsidRDefault="00DE1E5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5485738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4ADD3521" w14:textId="451E3F39" w:rsidR="00DE1E50" w:rsidRPr="00110922" w:rsidRDefault="001337B5">
        <w:pPr>
          <w:pStyle w:val="a3"/>
          <w:jc w:val="center"/>
          <w:rPr>
            <w:rFonts w:cs="Times New Roman"/>
          </w:rPr>
        </w:pPr>
      </w:p>
      <w:bookmarkStart w:id="0" w:name="_GoBack" w:displacedByCustomXml="next"/>
      <w:bookmarkEnd w:id="0" w:displacedByCustomXml="next"/>
    </w:sdtContent>
  </w:sdt>
  <w:p w14:paraId="4ADD3522" w14:textId="77777777" w:rsidR="00DE1E50" w:rsidRDefault="00DE1E5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4" w14:textId="77777777" w:rsidR="00DE1E50" w:rsidRDefault="00DE1E5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981FB" w14:textId="77777777" w:rsidR="001337B5" w:rsidRDefault="001337B5">
      <w:r>
        <w:separator/>
      </w:r>
    </w:p>
  </w:footnote>
  <w:footnote w:type="continuationSeparator" w:id="0">
    <w:p w14:paraId="4748D550" w14:textId="77777777" w:rsidR="001337B5" w:rsidRDefault="001337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E" w14:textId="77777777" w:rsidR="00DE1E50" w:rsidRDefault="00DE1E5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F" w14:textId="77777777" w:rsidR="00DE1E50" w:rsidRDefault="00DE1E5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3" w14:textId="77777777" w:rsidR="00DE1E50" w:rsidRDefault="00DE1E5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exrzzyv2fwke52t95s50kfwavvvepedex&quot;&gt;Kennmotsu paper&lt;record-ids&gt;&lt;item&gt;60&lt;/item&gt;&lt;/record-ids&gt;&lt;/item&gt;&lt;/Libraries&gt;"/>
  </w:docVars>
  <w:rsids>
    <w:rsidRoot w:val="00BC2687"/>
    <w:rsid w:val="00000864"/>
    <w:rsid w:val="00016419"/>
    <w:rsid w:val="000177CC"/>
    <w:rsid w:val="00024A05"/>
    <w:rsid w:val="00033E0A"/>
    <w:rsid w:val="00035BB0"/>
    <w:rsid w:val="000426FD"/>
    <w:rsid w:val="00051F1C"/>
    <w:rsid w:val="00057E5A"/>
    <w:rsid w:val="000605FB"/>
    <w:rsid w:val="00060AD9"/>
    <w:rsid w:val="0006405C"/>
    <w:rsid w:val="00064C1B"/>
    <w:rsid w:val="00064D5A"/>
    <w:rsid w:val="00077D20"/>
    <w:rsid w:val="00081F53"/>
    <w:rsid w:val="00093867"/>
    <w:rsid w:val="000A247F"/>
    <w:rsid w:val="000B4689"/>
    <w:rsid w:val="000B48BD"/>
    <w:rsid w:val="000B4997"/>
    <w:rsid w:val="000B5E58"/>
    <w:rsid w:val="000B6166"/>
    <w:rsid w:val="000C2E91"/>
    <w:rsid w:val="000C5ABA"/>
    <w:rsid w:val="000C5E63"/>
    <w:rsid w:val="000D5404"/>
    <w:rsid w:val="000E18F0"/>
    <w:rsid w:val="000E61D6"/>
    <w:rsid w:val="000E671A"/>
    <w:rsid w:val="000E7102"/>
    <w:rsid w:val="000F1922"/>
    <w:rsid w:val="000F3B61"/>
    <w:rsid w:val="00100FBD"/>
    <w:rsid w:val="0011731F"/>
    <w:rsid w:val="00120FC3"/>
    <w:rsid w:val="00131DB9"/>
    <w:rsid w:val="001337B5"/>
    <w:rsid w:val="00136E99"/>
    <w:rsid w:val="001761BB"/>
    <w:rsid w:val="001B0D38"/>
    <w:rsid w:val="001C2BA4"/>
    <w:rsid w:val="001C7391"/>
    <w:rsid w:val="001D0DF3"/>
    <w:rsid w:val="001F5CBD"/>
    <w:rsid w:val="002029C3"/>
    <w:rsid w:val="00207416"/>
    <w:rsid w:val="00212C06"/>
    <w:rsid w:val="00213A2A"/>
    <w:rsid w:val="002145A5"/>
    <w:rsid w:val="00215069"/>
    <w:rsid w:val="002200B4"/>
    <w:rsid w:val="0022073D"/>
    <w:rsid w:val="00220A2B"/>
    <w:rsid w:val="00224D88"/>
    <w:rsid w:val="00225E6B"/>
    <w:rsid w:val="00233934"/>
    <w:rsid w:val="002413E1"/>
    <w:rsid w:val="00243F36"/>
    <w:rsid w:val="002444ED"/>
    <w:rsid w:val="00250AB5"/>
    <w:rsid w:val="00256F1F"/>
    <w:rsid w:val="00257EA3"/>
    <w:rsid w:val="00261DD8"/>
    <w:rsid w:val="00262CED"/>
    <w:rsid w:val="00275836"/>
    <w:rsid w:val="002809E8"/>
    <w:rsid w:val="00285586"/>
    <w:rsid w:val="00285618"/>
    <w:rsid w:val="0028763A"/>
    <w:rsid w:val="00294FB5"/>
    <w:rsid w:val="002A0DE9"/>
    <w:rsid w:val="002A4091"/>
    <w:rsid w:val="002B06D9"/>
    <w:rsid w:val="002B391D"/>
    <w:rsid w:val="002C7CDB"/>
    <w:rsid w:val="002C7E22"/>
    <w:rsid w:val="002D5340"/>
    <w:rsid w:val="002E31A4"/>
    <w:rsid w:val="00300AF2"/>
    <w:rsid w:val="00302A24"/>
    <w:rsid w:val="00304748"/>
    <w:rsid w:val="00312347"/>
    <w:rsid w:val="00316E26"/>
    <w:rsid w:val="0031795A"/>
    <w:rsid w:val="00322E09"/>
    <w:rsid w:val="00325C11"/>
    <w:rsid w:val="00331567"/>
    <w:rsid w:val="00340A13"/>
    <w:rsid w:val="00340B60"/>
    <w:rsid w:val="00344198"/>
    <w:rsid w:val="00347873"/>
    <w:rsid w:val="00354798"/>
    <w:rsid w:val="0036207B"/>
    <w:rsid w:val="00374461"/>
    <w:rsid w:val="003810CE"/>
    <w:rsid w:val="00392C37"/>
    <w:rsid w:val="00396CC9"/>
    <w:rsid w:val="003A0283"/>
    <w:rsid w:val="003A2EC5"/>
    <w:rsid w:val="003A644C"/>
    <w:rsid w:val="003B46A2"/>
    <w:rsid w:val="003B68B7"/>
    <w:rsid w:val="003C1B47"/>
    <w:rsid w:val="003C3424"/>
    <w:rsid w:val="003C48A1"/>
    <w:rsid w:val="003D1991"/>
    <w:rsid w:val="003F2FA3"/>
    <w:rsid w:val="003F7878"/>
    <w:rsid w:val="00411060"/>
    <w:rsid w:val="0041340C"/>
    <w:rsid w:val="00414BEB"/>
    <w:rsid w:val="004203A2"/>
    <w:rsid w:val="0042171D"/>
    <w:rsid w:val="00423971"/>
    <w:rsid w:val="0042659D"/>
    <w:rsid w:val="00437076"/>
    <w:rsid w:val="004468E0"/>
    <w:rsid w:val="00450A62"/>
    <w:rsid w:val="00451BE3"/>
    <w:rsid w:val="00457003"/>
    <w:rsid w:val="00464002"/>
    <w:rsid w:val="00466613"/>
    <w:rsid w:val="004722BB"/>
    <w:rsid w:val="004739B8"/>
    <w:rsid w:val="004823B5"/>
    <w:rsid w:val="00485E8E"/>
    <w:rsid w:val="004914B6"/>
    <w:rsid w:val="004A4F08"/>
    <w:rsid w:val="004A5362"/>
    <w:rsid w:val="004A6E79"/>
    <w:rsid w:val="004C090E"/>
    <w:rsid w:val="004C1328"/>
    <w:rsid w:val="004D3D34"/>
    <w:rsid w:val="004E2891"/>
    <w:rsid w:val="004E3A28"/>
    <w:rsid w:val="004F4F8E"/>
    <w:rsid w:val="004F50D7"/>
    <w:rsid w:val="00500F77"/>
    <w:rsid w:val="00502E19"/>
    <w:rsid w:val="00506ADC"/>
    <w:rsid w:val="0051695D"/>
    <w:rsid w:val="00522165"/>
    <w:rsid w:val="005235AD"/>
    <w:rsid w:val="00523E52"/>
    <w:rsid w:val="00532751"/>
    <w:rsid w:val="005330E9"/>
    <w:rsid w:val="00545C37"/>
    <w:rsid w:val="00551BB0"/>
    <w:rsid w:val="0058519A"/>
    <w:rsid w:val="005A27D2"/>
    <w:rsid w:val="005B185D"/>
    <w:rsid w:val="005E0F9C"/>
    <w:rsid w:val="005E226F"/>
    <w:rsid w:val="005F55DE"/>
    <w:rsid w:val="0060093D"/>
    <w:rsid w:val="006016D0"/>
    <w:rsid w:val="00610074"/>
    <w:rsid w:val="006236F9"/>
    <w:rsid w:val="00631F7C"/>
    <w:rsid w:val="00631FFC"/>
    <w:rsid w:val="00634389"/>
    <w:rsid w:val="00640FE0"/>
    <w:rsid w:val="00642854"/>
    <w:rsid w:val="0064394D"/>
    <w:rsid w:val="00646580"/>
    <w:rsid w:val="00647D1D"/>
    <w:rsid w:val="00664255"/>
    <w:rsid w:val="00672EC1"/>
    <w:rsid w:val="00674059"/>
    <w:rsid w:val="00674434"/>
    <w:rsid w:val="00674497"/>
    <w:rsid w:val="00685758"/>
    <w:rsid w:val="006A2578"/>
    <w:rsid w:val="006B200A"/>
    <w:rsid w:val="006C3799"/>
    <w:rsid w:val="006D01B5"/>
    <w:rsid w:val="006D1116"/>
    <w:rsid w:val="006F223F"/>
    <w:rsid w:val="006F2298"/>
    <w:rsid w:val="006F2469"/>
    <w:rsid w:val="007011F2"/>
    <w:rsid w:val="00702FD1"/>
    <w:rsid w:val="007111FD"/>
    <w:rsid w:val="007250FC"/>
    <w:rsid w:val="00731CF4"/>
    <w:rsid w:val="00733020"/>
    <w:rsid w:val="007404F7"/>
    <w:rsid w:val="0074476B"/>
    <w:rsid w:val="00747704"/>
    <w:rsid w:val="00752587"/>
    <w:rsid w:val="00762E55"/>
    <w:rsid w:val="00773935"/>
    <w:rsid w:val="007763AF"/>
    <w:rsid w:val="0077697E"/>
    <w:rsid w:val="00790D14"/>
    <w:rsid w:val="007938DE"/>
    <w:rsid w:val="0079683C"/>
    <w:rsid w:val="007A35D4"/>
    <w:rsid w:val="007B1589"/>
    <w:rsid w:val="007B4D31"/>
    <w:rsid w:val="007C0F58"/>
    <w:rsid w:val="007D1AAE"/>
    <w:rsid w:val="007D373E"/>
    <w:rsid w:val="007D52B2"/>
    <w:rsid w:val="007E2CAB"/>
    <w:rsid w:val="007E5199"/>
    <w:rsid w:val="008048CC"/>
    <w:rsid w:val="008113ED"/>
    <w:rsid w:val="0082470F"/>
    <w:rsid w:val="008263A2"/>
    <w:rsid w:val="00834824"/>
    <w:rsid w:val="00841B6C"/>
    <w:rsid w:val="00841BCD"/>
    <w:rsid w:val="00842E71"/>
    <w:rsid w:val="00857C0D"/>
    <w:rsid w:val="00863012"/>
    <w:rsid w:val="00866183"/>
    <w:rsid w:val="008710F7"/>
    <w:rsid w:val="008905BA"/>
    <w:rsid w:val="008A1CDF"/>
    <w:rsid w:val="008A3460"/>
    <w:rsid w:val="008B069D"/>
    <w:rsid w:val="008C031D"/>
    <w:rsid w:val="008C2275"/>
    <w:rsid w:val="008C25CA"/>
    <w:rsid w:val="008D118F"/>
    <w:rsid w:val="008D21A0"/>
    <w:rsid w:val="008E066C"/>
    <w:rsid w:val="008E2DF4"/>
    <w:rsid w:val="008E6A85"/>
    <w:rsid w:val="008F0754"/>
    <w:rsid w:val="008F5B68"/>
    <w:rsid w:val="00905C1D"/>
    <w:rsid w:val="00914E4D"/>
    <w:rsid w:val="00921721"/>
    <w:rsid w:val="00923B7C"/>
    <w:rsid w:val="00924381"/>
    <w:rsid w:val="009355E6"/>
    <w:rsid w:val="009626C6"/>
    <w:rsid w:val="00974F9B"/>
    <w:rsid w:val="00987500"/>
    <w:rsid w:val="00993BD5"/>
    <w:rsid w:val="009953BD"/>
    <w:rsid w:val="009A0CD8"/>
    <w:rsid w:val="009A12E9"/>
    <w:rsid w:val="009A7AE7"/>
    <w:rsid w:val="009B11D5"/>
    <w:rsid w:val="009D51AD"/>
    <w:rsid w:val="009E00E5"/>
    <w:rsid w:val="009E55A3"/>
    <w:rsid w:val="009F0C71"/>
    <w:rsid w:val="009F1786"/>
    <w:rsid w:val="009F4351"/>
    <w:rsid w:val="00A036D6"/>
    <w:rsid w:val="00A13868"/>
    <w:rsid w:val="00A20373"/>
    <w:rsid w:val="00A22D92"/>
    <w:rsid w:val="00A30F86"/>
    <w:rsid w:val="00A3318D"/>
    <w:rsid w:val="00A558F8"/>
    <w:rsid w:val="00A62A19"/>
    <w:rsid w:val="00A64F4B"/>
    <w:rsid w:val="00A66937"/>
    <w:rsid w:val="00A70198"/>
    <w:rsid w:val="00A92240"/>
    <w:rsid w:val="00A934B7"/>
    <w:rsid w:val="00AA02C8"/>
    <w:rsid w:val="00AA3CA7"/>
    <w:rsid w:val="00AA670F"/>
    <w:rsid w:val="00AC1571"/>
    <w:rsid w:val="00AC59A2"/>
    <w:rsid w:val="00AF3CD4"/>
    <w:rsid w:val="00AF7B9C"/>
    <w:rsid w:val="00B05C85"/>
    <w:rsid w:val="00B13BEE"/>
    <w:rsid w:val="00B14F5B"/>
    <w:rsid w:val="00B16126"/>
    <w:rsid w:val="00B24ECB"/>
    <w:rsid w:val="00B34500"/>
    <w:rsid w:val="00B35EBE"/>
    <w:rsid w:val="00B41641"/>
    <w:rsid w:val="00B66BFD"/>
    <w:rsid w:val="00B70ACE"/>
    <w:rsid w:val="00B75187"/>
    <w:rsid w:val="00B76EBE"/>
    <w:rsid w:val="00B91143"/>
    <w:rsid w:val="00B93C1D"/>
    <w:rsid w:val="00B972A6"/>
    <w:rsid w:val="00B97B03"/>
    <w:rsid w:val="00BA2BE6"/>
    <w:rsid w:val="00BA4463"/>
    <w:rsid w:val="00BA51A0"/>
    <w:rsid w:val="00BC2687"/>
    <w:rsid w:val="00BD09A0"/>
    <w:rsid w:val="00BD3050"/>
    <w:rsid w:val="00BD53DA"/>
    <w:rsid w:val="00C16514"/>
    <w:rsid w:val="00C26C8E"/>
    <w:rsid w:val="00C418FC"/>
    <w:rsid w:val="00C44F51"/>
    <w:rsid w:val="00C45B9E"/>
    <w:rsid w:val="00C50F9B"/>
    <w:rsid w:val="00C513AE"/>
    <w:rsid w:val="00C642B8"/>
    <w:rsid w:val="00C71527"/>
    <w:rsid w:val="00C82DA0"/>
    <w:rsid w:val="00C87784"/>
    <w:rsid w:val="00C954C3"/>
    <w:rsid w:val="00CA28A1"/>
    <w:rsid w:val="00CA46F7"/>
    <w:rsid w:val="00CB0273"/>
    <w:rsid w:val="00CB3DE2"/>
    <w:rsid w:val="00CB5E58"/>
    <w:rsid w:val="00CD2638"/>
    <w:rsid w:val="00CD30D0"/>
    <w:rsid w:val="00CD57B3"/>
    <w:rsid w:val="00CD5EC3"/>
    <w:rsid w:val="00CE710F"/>
    <w:rsid w:val="00CF11C2"/>
    <w:rsid w:val="00CF527B"/>
    <w:rsid w:val="00CF71D7"/>
    <w:rsid w:val="00D02056"/>
    <w:rsid w:val="00D029BE"/>
    <w:rsid w:val="00D12626"/>
    <w:rsid w:val="00D1702B"/>
    <w:rsid w:val="00D2005D"/>
    <w:rsid w:val="00D25884"/>
    <w:rsid w:val="00D348B8"/>
    <w:rsid w:val="00D74244"/>
    <w:rsid w:val="00D77FFB"/>
    <w:rsid w:val="00D930AD"/>
    <w:rsid w:val="00D97D2F"/>
    <w:rsid w:val="00DB2F43"/>
    <w:rsid w:val="00DC79F7"/>
    <w:rsid w:val="00DE1E50"/>
    <w:rsid w:val="00DE62D1"/>
    <w:rsid w:val="00DF698F"/>
    <w:rsid w:val="00E034C4"/>
    <w:rsid w:val="00E057C1"/>
    <w:rsid w:val="00E068F7"/>
    <w:rsid w:val="00E07D63"/>
    <w:rsid w:val="00E12B48"/>
    <w:rsid w:val="00E1652A"/>
    <w:rsid w:val="00E17776"/>
    <w:rsid w:val="00E22B92"/>
    <w:rsid w:val="00E340FA"/>
    <w:rsid w:val="00E40977"/>
    <w:rsid w:val="00E57957"/>
    <w:rsid w:val="00E61AD9"/>
    <w:rsid w:val="00E62040"/>
    <w:rsid w:val="00E76B00"/>
    <w:rsid w:val="00E8103C"/>
    <w:rsid w:val="00E830DE"/>
    <w:rsid w:val="00E9002A"/>
    <w:rsid w:val="00E97956"/>
    <w:rsid w:val="00EB46DB"/>
    <w:rsid w:val="00EC2C57"/>
    <w:rsid w:val="00EC35D0"/>
    <w:rsid w:val="00EC5E61"/>
    <w:rsid w:val="00EE2F18"/>
    <w:rsid w:val="00EF296E"/>
    <w:rsid w:val="00EF2D41"/>
    <w:rsid w:val="00EF3170"/>
    <w:rsid w:val="00F03868"/>
    <w:rsid w:val="00F112D2"/>
    <w:rsid w:val="00F13636"/>
    <w:rsid w:val="00F15772"/>
    <w:rsid w:val="00F1629A"/>
    <w:rsid w:val="00F313A5"/>
    <w:rsid w:val="00F31751"/>
    <w:rsid w:val="00F35689"/>
    <w:rsid w:val="00F41DE6"/>
    <w:rsid w:val="00F56981"/>
    <w:rsid w:val="00F7479B"/>
    <w:rsid w:val="00F77C44"/>
    <w:rsid w:val="00F84F8D"/>
    <w:rsid w:val="00FB1249"/>
    <w:rsid w:val="00FB6378"/>
    <w:rsid w:val="00FC1E09"/>
    <w:rsid w:val="00FC3378"/>
    <w:rsid w:val="00FD5458"/>
    <w:rsid w:val="00FD773A"/>
    <w:rsid w:val="00FE1DEF"/>
    <w:rsid w:val="00FE3121"/>
    <w:rsid w:val="00FE4316"/>
    <w:rsid w:val="00FE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DD2B2B"/>
  <w15:docId w15:val="{220E5BF8-6EEF-AB4D-8536-CF273EE3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687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paragraph" w:styleId="a5">
    <w:name w:val="header"/>
    <w:basedOn w:val="a"/>
    <w:link w:val="a6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character" w:styleId="a7">
    <w:name w:val="line number"/>
    <w:basedOn w:val="a0"/>
    <w:uiPriority w:val="99"/>
    <w:semiHidden/>
    <w:unhideWhenUsed/>
    <w:rsid w:val="00BC2687"/>
  </w:style>
  <w:style w:type="table" w:styleId="a8">
    <w:name w:val="Table Grid"/>
    <w:basedOn w:val="a1"/>
    <w:uiPriority w:val="39"/>
    <w:rsid w:val="00B16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313A5"/>
    <w:pPr>
      <w:spacing w:before="100" w:beforeAutospacing="1" w:after="100" w:afterAutospacing="1"/>
    </w:pPr>
    <w:rPr>
      <w:rFonts w:ascii="ＭＳ Ｐゴシック" w:hAnsi="ＭＳ Ｐゴシック"/>
    </w:rPr>
  </w:style>
  <w:style w:type="paragraph" w:customStyle="1" w:styleId="EndNoteBibliographyTitle">
    <w:name w:val="EndNote Bibliography Title"/>
    <w:basedOn w:val="a"/>
    <w:link w:val="EndNoteBibliographyTitle0"/>
    <w:rsid w:val="00731CF4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31CF4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731CF4"/>
    <w:pPr>
      <w:jc w:val="both"/>
    </w:pPr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731CF4"/>
    <w:rPr>
      <w:rFonts w:ascii="Times New Roman" w:eastAsia="ＭＳ Ｐゴシック" w:hAnsi="Times New Roman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2E31A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E31A4"/>
    <w:rPr>
      <w:rFonts w:ascii="Segoe UI" w:eastAsia="ＭＳ Ｐゴシック" w:hAnsi="Segoe UI" w:cs="Segoe U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710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710F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710F7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10F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710F7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1</Words>
  <Characters>2467</Characters>
  <Application>Microsoft Office Word</Application>
  <DocSecurity>0</DocSecurity>
  <Lines>274</Lines>
  <Paragraphs>2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yohashi Univeristy of Technology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 Hirose</dc:creator>
  <cp:keywords/>
  <dc:description/>
  <cp:lastModifiedBy>Microsoft Office ユーザー</cp:lastModifiedBy>
  <cp:revision>6</cp:revision>
  <cp:lastPrinted>2020-07-15T03:55:00Z</cp:lastPrinted>
  <dcterms:created xsi:type="dcterms:W3CDTF">2020-08-03T03:17:00Z</dcterms:created>
  <dcterms:modified xsi:type="dcterms:W3CDTF">2020-08-04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ETxbCkyrOlt</vt:lpwstr>
  </property>
</Properties>
</file>